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EC5A8" w14:textId="7E1AC337" w:rsidR="00AD337F" w:rsidRDefault="00AD337F" w:rsidP="00AD337F">
      <w:pPr>
        <w:rPr>
          <w:rFonts w:ascii="Times New Roman" w:hAnsi="Times New Roman" w:cs="Times New Roman"/>
          <w:b/>
          <w:bCs/>
          <w:sz w:val="18"/>
          <w:szCs w:val="20"/>
        </w:rPr>
      </w:pPr>
      <w:r>
        <w:rPr>
          <w:rFonts w:ascii="Times New Roman" w:hAnsi="Times New Roman" w:cs="Times New Roman" w:hint="eastAsia"/>
          <w:b/>
          <w:bCs/>
          <w:sz w:val="18"/>
          <w:szCs w:val="20"/>
        </w:rPr>
        <w:t>S2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20"/>
        </w:rPr>
        <w:t>Table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>.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The cell number and frequency for each </w:t>
      </w:r>
      <w:r>
        <w:rPr>
          <w:rFonts w:ascii="Times New Roman" w:hAnsi="Times New Roman" w:cs="Times New Roman"/>
          <w:b/>
          <w:bCs/>
          <w:sz w:val="18"/>
          <w:szCs w:val="20"/>
        </w:rPr>
        <w:t>cluster</w:t>
      </w:r>
      <w:r>
        <w:rPr>
          <w:rFonts w:ascii="Times New Roman" w:hAnsi="Times New Roman" w:cs="Times New Roman" w:hint="eastAsia"/>
          <w:b/>
          <w:bCs/>
          <w:sz w:val="18"/>
          <w:szCs w:val="20"/>
        </w:rPr>
        <w:t xml:space="preserve"> in snRNA-seq</w:t>
      </w:r>
      <w:r>
        <w:rPr>
          <w:rFonts w:ascii="Times New Roman" w:hAnsi="Times New Roman" w:cs="Times New Roman"/>
          <w:b/>
          <w:bCs/>
          <w:sz w:val="18"/>
          <w:szCs w:val="20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86"/>
        <w:gridCol w:w="851"/>
        <w:gridCol w:w="891"/>
        <w:gridCol w:w="851"/>
        <w:gridCol w:w="891"/>
        <w:gridCol w:w="851"/>
        <w:gridCol w:w="891"/>
        <w:gridCol w:w="851"/>
        <w:gridCol w:w="891"/>
      </w:tblGrid>
      <w:tr w:rsidR="00AD337F" w14:paraId="6A9F2A94" w14:textId="77777777" w:rsidTr="0029243F">
        <w:tc>
          <w:tcPr>
            <w:tcW w:w="1153" w:type="dxa"/>
            <w:tcBorders>
              <w:left w:val="nil"/>
              <w:bottom w:val="single" w:sz="4" w:space="0" w:color="auto"/>
              <w:right w:val="nil"/>
            </w:tcBorders>
          </w:tcPr>
          <w:p w14:paraId="3F917FBE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RNA-seq</w:t>
            </w:r>
          </w:p>
        </w:tc>
        <w:tc>
          <w:tcPr>
            <w:tcW w:w="17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BDE8153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T16 SCN-lesioned</w:t>
            </w:r>
          </w:p>
        </w:tc>
        <w:tc>
          <w:tcPr>
            <w:tcW w:w="17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2143D2C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T4 SCN-lesioned</w:t>
            </w:r>
          </w:p>
        </w:tc>
        <w:tc>
          <w:tcPr>
            <w:tcW w:w="17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D7B89AA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T16 Sham</w:t>
            </w:r>
          </w:p>
        </w:tc>
        <w:tc>
          <w:tcPr>
            <w:tcW w:w="17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75D1FF1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T4 Sham</w:t>
            </w:r>
          </w:p>
        </w:tc>
      </w:tr>
      <w:tr w:rsidR="00AD337F" w14:paraId="2A8C2767" w14:textId="77777777" w:rsidTr="0029243F"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315B49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typ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7F276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nu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D64EB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req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C57339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nu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2221B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req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33BD4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nu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AFB93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req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1FBC9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nu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52F80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req</w:t>
            </w:r>
            <w:proofErr w:type="spellEnd"/>
          </w:p>
        </w:tc>
      </w:tr>
      <w:tr w:rsidR="00AD337F" w14:paraId="62011082" w14:textId="77777777" w:rsidTr="0029243F"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DD07574" w14:textId="77777777" w:rsidR="00AD337F" w:rsidRDefault="00AD337F" w:rsidP="002924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T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36D795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F92CF2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996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3E1423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973C7C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70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F83C9D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3A0529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5667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E4E397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FBEEB3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893997</w:t>
            </w:r>
          </w:p>
        </w:tc>
      </w:tr>
      <w:tr w:rsidR="00AD337F" w14:paraId="7FF3E38A" w14:textId="77777777" w:rsidTr="0029243F"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DE33001" w14:textId="77777777" w:rsidR="00AD337F" w:rsidRDefault="00AD337F" w:rsidP="002924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B57BF7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619843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8989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1AFA9C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0D1C52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4778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0453F9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165DA8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16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13ECF1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75BD81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.100305</w:t>
            </w:r>
          </w:p>
        </w:tc>
      </w:tr>
      <w:tr w:rsidR="00AD337F" w14:paraId="3DF78EA3" w14:textId="77777777" w:rsidTr="0029243F"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4A6D11A1" w14:textId="77777777" w:rsidR="00AD337F" w:rsidRDefault="00AD337F" w:rsidP="002924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acrophag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4A27ED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EA9228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.2634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F5C0F3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F821DC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.861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37F13A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2E2506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.347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4F20AE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A5BAAF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.153551</w:t>
            </w:r>
          </w:p>
        </w:tc>
      </w:tr>
      <w:tr w:rsidR="00AD337F" w14:paraId="4C7C5FA6" w14:textId="77777777" w:rsidTr="0029243F"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D27CC7E" w14:textId="77777777" w:rsidR="00AD337F" w:rsidRDefault="00AD337F" w:rsidP="002924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Mural cel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DCF056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FD0907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.2283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504010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B67C94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.473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D620A5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AF1C8D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979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E7396B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92A2CD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.338147</w:t>
            </w:r>
          </w:p>
        </w:tc>
      </w:tr>
      <w:tr w:rsidR="00AD337F" w14:paraId="7D7448EE" w14:textId="77777777" w:rsidTr="0029243F"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5A6E4097" w14:textId="77777777" w:rsidR="00AD337F" w:rsidRDefault="00AD337F" w:rsidP="002924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dipocyt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B0C02A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3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C8E6E5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4.570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4EBEA6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F4CFE1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2.658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D7C209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3B77D5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7.459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7118CC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5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D11735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4.52598</w:t>
            </w:r>
          </w:p>
        </w:tc>
      </w:tr>
      <w:tr w:rsidR="00AD337F" w14:paraId="6F60F154" w14:textId="77777777" w:rsidTr="0029243F"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11EDC40" w14:textId="77777777" w:rsidR="00AD337F" w:rsidRDefault="00AD337F" w:rsidP="002924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SP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F484F3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9D484E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.7227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EB8CA3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7F1AD0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.0439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346FFC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B8E8E6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.6592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CB6491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DE0489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.584242</w:t>
            </w:r>
          </w:p>
        </w:tc>
      </w:tr>
      <w:tr w:rsidR="00AD337F" w14:paraId="304AB6E9" w14:textId="77777777" w:rsidTr="0029243F"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 w14:paraId="7517237D" w14:textId="77777777" w:rsidR="00AD337F" w:rsidRDefault="00AD337F" w:rsidP="002924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Neutrophils Monocytes D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7BE8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32BF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.5843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9D75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63B3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.863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ADD4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9C1F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.9107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1FB6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69C5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0.903822</w:t>
            </w:r>
          </w:p>
        </w:tc>
      </w:tr>
      <w:tr w:rsidR="00AD337F" w14:paraId="29FF5B32" w14:textId="77777777" w:rsidTr="0029243F">
        <w:tc>
          <w:tcPr>
            <w:tcW w:w="1153" w:type="dxa"/>
            <w:tcBorders>
              <w:top w:val="nil"/>
              <w:left w:val="nil"/>
              <w:right w:val="nil"/>
            </w:tcBorders>
          </w:tcPr>
          <w:p w14:paraId="3D57C45D" w14:textId="77777777" w:rsidR="00AD337F" w:rsidRDefault="00AD337F" w:rsidP="0029243F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ndothelial cell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B14F4B5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6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DFCA430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.68135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0339697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624C777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.56960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C050B4E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3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88F86DA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.76868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5353907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4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5D9A799" w14:textId="77777777" w:rsidR="00AD337F" w:rsidRDefault="00AD337F" w:rsidP="0029243F">
            <w:pPr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9.254347</w:t>
            </w:r>
          </w:p>
        </w:tc>
      </w:tr>
    </w:tbl>
    <w:p w14:paraId="04DC2C82" w14:textId="77777777" w:rsidR="00E434FF" w:rsidRDefault="00E434FF">
      <w:pPr>
        <w:rPr>
          <w:rFonts w:hint="eastAsia"/>
        </w:rPr>
      </w:pPr>
    </w:p>
    <w:sectPr w:rsidR="00E434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10AAE3" w14:textId="77777777" w:rsidR="00B82357" w:rsidRDefault="00B82357" w:rsidP="00AD337F">
      <w:pPr>
        <w:rPr>
          <w:rFonts w:hint="eastAsia"/>
        </w:rPr>
      </w:pPr>
      <w:r>
        <w:separator/>
      </w:r>
    </w:p>
  </w:endnote>
  <w:endnote w:type="continuationSeparator" w:id="0">
    <w:p w14:paraId="298D09C1" w14:textId="77777777" w:rsidR="00B82357" w:rsidRDefault="00B82357" w:rsidP="00AD337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D8E891" w14:textId="77777777" w:rsidR="00B82357" w:rsidRDefault="00B82357" w:rsidP="00AD337F">
      <w:pPr>
        <w:rPr>
          <w:rFonts w:hint="eastAsia"/>
        </w:rPr>
      </w:pPr>
      <w:r>
        <w:separator/>
      </w:r>
    </w:p>
  </w:footnote>
  <w:footnote w:type="continuationSeparator" w:id="0">
    <w:p w14:paraId="3CD2F9EA" w14:textId="77777777" w:rsidR="00B82357" w:rsidRDefault="00B82357" w:rsidP="00AD337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EA4"/>
    <w:rsid w:val="00433362"/>
    <w:rsid w:val="00A46EA4"/>
    <w:rsid w:val="00AD337F"/>
    <w:rsid w:val="00B82357"/>
    <w:rsid w:val="00C01102"/>
    <w:rsid w:val="00E4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50E7A5"/>
  <w15:chartTrackingRefBased/>
  <w15:docId w15:val="{203B6672-98C7-442C-B781-9A690FE38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37F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A46E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6E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6E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6EA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6EA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6EA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6EA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6EA4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6EA4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6EA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6E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6E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6EA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6EA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46EA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6EA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6EA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6EA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6E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A46E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6E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A46E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6EA4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A46EA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6EA4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A46EA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6E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A46EA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46EA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33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AD33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337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AD337F"/>
    <w:rPr>
      <w:sz w:val="18"/>
      <w:szCs w:val="18"/>
    </w:rPr>
  </w:style>
  <w:style w:type="table" w:styleId="af2">
    <w:name w:val="Table Grid"/>
    <w:basedOn w:val="a1"/>
    <w:uiPriority w:val="59"/>
    <w:qFormat/>
    <w:rsid w:val="00AD337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义准</dc:creator>
  <cp:keywords/>
  <dc:description/>
  <cp:lastModifiedBy>曾义准</cp:lastModifiedBy>
  <cp:revision>2</cp:revision>
  <dcterms:created xsi:type="dcterms:W3CDTF">2025-09-08T10:11:00Z</dcterms:created>
  <dcterms:modified xsi:type="dcterms:W3CDTF">2025-09-08T10:12:00Z</dcterms:modified>
</cp:coreProperties>
</file>